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27D5A" w14:textId="021D764C" w:rsidR="00340BAF" w:rsidRDefault="00340BAF" w:rsidP="00340BAF">
      <w:pPr>
        <w:spacing w:line="240" w:lineRule="auto"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  <w:color w:val="202124"/>
        </w:rPr>
        <w:t>S6 Appendix</w:t>
      </w:r>
      <w:r>
        <w:rPr>
          <w:rFonts w:ascii="Palatino Linotype" w:eastAsia="Palatino Linotype" w:hAnsi="Palatino Linotype" w:cs="Palatino Linotype"/>
          <w:b/>
          <w:color w:val="202124"/>
        </w:rPr>
        <w:t>.</w:t>
      </w:r>
      <w:r>
        <w:rPr>
          <w:rFonts w:ascii="Palatino Linotype" w:eastAsia="Palatino Linotype" w:hAnsi="Palatino Linotype" w:cs="Palatino Linotype"/>
          <w:b/>
          <w:color w:val="202124"/>
        </w:rPr>
        <w:t xml:space="preserve"> </w:t>
      </w:r>
      <w:r>
        <w:rPr>
          <w:rFonts w:ascii="Palatino Linotype" w:eastAsia="Palatino Linotype" w:hAnsi="Palatino Linotype" w:cs="Palatino Linotype"/>
          <w:b/>
        </w:rPr>
        <w:t>Expenditure per capita (US$) and vaccine coverage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1543"/>
        <w:gridCol w:w="1768"/>
        <w:gridCol w:w="1043"/>
        <w:gridCol w:w="3324"/>
        <w:gridCol w:w="1338"/>
      </w:tblGrid>
      <w:tr w:rsidR="00340BAF" w14:paraId="0C340CF1" w14:textId="77777777" w:rsidTr="00314625">
        <w:trPr>
          <w:trHeight w:val="555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FDD34" w14:textId="77777777" w:rsidR="00340BAF" w:rsidRDefault="00340BAF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Health Office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6094D" w14:textId="77777777" w:rsidR="00340BAF" w:rsidRDefault="00340BAF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Total Expenditure (2021-2022)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FC104" w14:textId="77777777" w:rsidR="00340BAF" w:rsidRDefault="00340BAF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Vaccine Targets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C7B9E" w14:textId="77777777" w:rsidR="00340BAF" w:rsidRDefault="00340BAF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Expenditure per Capita [Total Expenditure/Vaccine Targets]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98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F029D" w14:textId="77777777" w:rsidR="00340BAF" w:rsidRDefault="00340BAF" w:rsidP="00314625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FFFFFF"/>
                <w:sz w:val="18"/>
                <w:szCs w:val="18"/>
              </w:rPr>
              <w:t>Vaccine Coverage (%)</w:t>
            </w:r>
          </w:p>
        </w:tc>
      </w:tr>
      <w:tr w:rsidR="00340BAF" w14:paraId="3C0C0B64" w14:textId="77777777" w:rsidTr="00314625">
        <w:trPr>
          <w:trHeight w:val="315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12D1A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li P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C1716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56,134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E7C44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774174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1E4F1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8B9C7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7.94</w:t>
            </w:r>
          </w:p>
        </w:tc>
      </w:tr>
      <w:tr w:rsidR="00340BAF" w14:paraId="30AF3EAA" w14:textId="77777777" w:rsidTr="00314625">
        <w:trPr>
          <w:trHeight w:val="315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DE29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entral Sulawesi P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094C6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156,267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84D84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135907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295C5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89815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53.95</w:t>
            </w:r>
          </w:p>
        </w:tc>
      </w:tr>
      <w:tr w:rsidR="00340BAF" w14:paraId="6548E8F6" w14:textId="77777777" w:rsidTr="00314625">
        <w:trPr>
          <w:trHeight w:val="315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3BBDA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Lampung P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A679A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697,454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52469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7558816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2A317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79480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</w:rPr>
              <w:t>66.91</w:t>
            </w:r>
          </w:p>
        </w:tc>
      </w:tr>
      <w:tr w:rsidR="00340BAF" w14:paraId="2485AAA7" w14:textId="77777777" w:rsidTr="00314625">
        <w:trPr>
          <w:trHeight w:val="315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E05F3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aluku P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71A49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63,894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848A7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613247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7D1E2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BB32E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5</w:t>
            </w:r>
          </w:p>
        </w:tc>
      </w:tr>
      <w:tr w:rsidR="00340BAF" w14:paraId="518D6B90" w14:textId="77777777" w:rsidTr="00314625">
        <w:trPr>
          <w:trHeight w:val="360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09253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Gianyar D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A42D5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1,185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2C68F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452830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84C58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59120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90.4</w:t>
            </w:r>
          </w:p>
        </w:tc>
      </w:tr>
      <w:tr w:rsidR="00340BAF" w14:paraId="4267BF7F" w14:textId="77777777" w:rsidTr="00314625">
        <w:trPr>
          <w:trHeight w:val="360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465BB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igi D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F786B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580,813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B97A3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84952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4F7DE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.140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5ED92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37.1</w:t>
            </w:r>
          </w:p>
        </w:tc>
      </w:tr>
      <w:tr w:rsidR="00340BAF" w14:paraId="1DF93F14" w14:textId="77777777" w:rsidTr="00314625">
        <w:trPr>
          <w:trHeight w:val="360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A5397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anggamus D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58345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102,312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9EFD7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536701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2FC06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41D4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60.2</w:t>
            </w:r>
          </w:p>
        </w:tc>
      </w:tr>
      <w:tr w:rsidR="00340BAF" w14:paraId="630F1759" w14:textId="77777777" w:rsidTr="00314625">
        <w:trPr>
          <w:trHeight w:val="360"/>
        </w:trPr>
        <w:tc>
          <w:tcPr>
            <w:tcW w:w="15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ACAA" w14:textId="77777777" w:rsidR="00340BAF" w:rsidRDefault="00340BAF" w:rsidP="00314625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eram Bagian Barat DHO</w:t>
            </w:r>
          </w:p>
        </w:tc>
        <w:tc>
          <w:tcPr>
            <w:tcW w:w="17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041F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US$24,507</w:t>
            </w:r>
          </w:p>
        </w:tc>
        <w:tc>
          <w:tcPr>
            <w:tcW w:w="10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0F799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183820</w:t>
            </w:r>
          </w:p>
        </w:tc>
        <w:tc>
          <w:tcPr>
            <w:tcW w:w="332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7765B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33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46FBB" w14:textId="77777777" w:rsidR="00340BAF" w:rsidRDefault="00340BAF" w:rsidP="00314625">
            <w:pPr>
              <w:spacing w:after="0" w:line="240" w:lineRule="auto"/>
              <w:jc w:val="right"/>
              <w:rPr>
                <w:rFonts w:ascii="Palatino Linotype" w:eastAsia="Palatino Linotype" w:hAnsi="Palatino Linotype" w:cs="Palatino Linotype"/>
                <w:sz w:val="24"/>
                <w:szCs w:val="24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24.5</w:t>
            </w:r>
          </w:p>
        </w:tc>
      </w:tr>
    </w:tbl>
    <w:p w14:paraId="6F057ED0" w14:textId="77777777" w:rsidR="00E0390A" w:rsidRDefault="00E0390A"/>
    <w:sectPr w:rsidR="00E03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BAF"/>
    <w:rsid w:val="00183508"/>
    <w:rsid w:val="00340BAF"/>
    <w:rsid w:val="009B4E9C"/>
    <w:rsid w:val="00E0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3D8BF"/>
  <w15:chartTrackingRefBased/>
  <w15:docId w15:val="{F4EDAD44-E951-45FE-A640-23422974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BAF"/>
    <w:rPr>
      <w:rFonts w:ascii="Calibri" w:eastAsia="Calibri" w:hAnsi="Calibri" w:cs="Calibri"/>
      <w:kern w:val="0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B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B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B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B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B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B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B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B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BA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B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B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dina</dc:creator>
  <cp:keywords/>
  <dc:description/>
  <cp:lastModifiedBy>Ayudina</cp:lastModifiedBy>
  <cp:revision>1</cp:revision>
  <dcterms:created xsi:type="dcterms:W3CDTF">2025-07-27T07:30:00Z</dcterms:created>
  <dcterms:modified xsi:type="dcterms:W3CDTF">2025-07-27T07:31:00Z</dcterms:modified>
</cp:coreProperties>
</file>